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A6ACD" w14:textId="75B98CB5" w:rsidR="00C44BE2" w:rsidRDefault="00B90A94">
      <w:pPr>
        <w:rPr>
          <w:rFonts w:ascii="Times New Roman" w:hAnsi="Times New Roman" w:cs="Times New Roman"/>
          <w:sz w:val="22"/>
          <w:szCs w:val="22"/>
        </w:rPr>
      </w:pPr>
      <w:r w:rsidRPr="00B90A94">
        <w:rPr>
          <w:rFonts w:ascii="Times New Roman" w:hAnsi="Times New Roman" w:cs="Times New Roman"/>
          <w:sz w:val="22"/>
          <w:szCs w:val="22"/>
        </w:rPr>
        <w:t>Supplemental Table 1</w:t>
      </w:r>
      <w:r w:rsidR="00C672D4">
        <w:rPr>
          <w:rFonts w:ascii="Times New Roman" w:hAnsi="Times New Roman" w:cs="Times New Roman"/>
          <w:sz w:val="22"/>
          <w:szCs w:val="22"/>
        </w:rPr>
        <w:t xml:space="preserve"> Subgroup Multivariate Analyses of Hospital Outcomes and Complications Using Male as Ref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2520"/>
        <w:gridCol w:w="1260"/>
        <w:gridCol w:w="1530"/>
        <w:gridCol w:w="1345"/>
      </w:tblGrid>
      <w:tr w:rsidR="00C672D4" w14:paraId="7333EC92" w14:textId="77777777" w:rsidTr="00E20F8E">
        <w:tc>
          <w:tcPr>
            <w:tcW w:w="935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9639CA" w14:textId="0ED14EC0" w:rsidR="00C672D4" w:rsidRDefault="00C672D4" w:rsidP="00723F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variate Analysis</w:t>
            </w:r>
          </w:p>
        </w:tc>
      </w:tr>
      <w:tr w:rsidR="00B90A94" w14:paraId="000EC28E" w14:textId="77777777" w:rsidTr="00E20F8E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7965A" w14:textId="56C15955" w:rsidR="00B90A94" w:rsidRPr="00C13A24" w:rsidRDefault="00B90A9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FB12C" w14:textId="79271001" w:rsidR="00B90A94" w:rsidRPr="00C13A24" w:rsidRDefault="00B90A94" w:rsidP="00723F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Odd Rati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C9A7B" w14:textId="4908A337" w:rsidR="00B90A94" w:rsidRPr="00C13A24" w:rsidRDefault="00B90A94" w:rsidP="00723F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er C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F550C" w14:textId="45C13438" w:rsidR="00B90A94" w:rsidRPr="00C13A24" w:rsidRDefault="00B90A94" w:rsidP="00723F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per C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E98F5" w14:textId="74CF5F06" w:rsidR="00B90A94" w:rsidRPr="00C13A24" w:rsidRDefault="00B90A94" w:rsidP="00723F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23F4A" w14:paraId="4BA614F3" w14:textId="77777777" w:rsidTr="00E20F8E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68A2B" w14:textId="7C6F70E9" w:rsidR="00723F4A" w:rsidRPr="00C13A24" w:rsidRDefault="00723F4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F54E3" w14:textId="77777777" w:rsidR="00723F4A" w:rsidRDefault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843F4" w14:textId="77777777" w:rsidR="00723F4A" w:rsidRDefault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3F062" w14:textId="77777777" w:rsidR="00723F4A" w:rsidRDefault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9CC79" w14:textId="77777777" w:rsidR="00723F4A" w:rsidRDefault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7227" w14:paraId="748CF77F" w14:textId="77777777" w:rsidTr="00E20F8E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9850D" w14:textId="09AD941F" w:rsidR="00067227" w:rsidRPr="00C13A24" w:rsidRDefault="000672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22FD9" w14:textId="77777777" w:rsidR="00067227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24F82" w14:textId="77777777" w:rsidR="00067227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0E021" w14:textId="77777777" w:rsidR="00067227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32AC7" w14:textId="77777777" w:rsidR="00067227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A94" w14:paraId="1E20FD24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4A6301" w14:textId="4515FE9C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Mortal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C4F7A8" w14:textId="466EFD03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5DA46C" w14:textId="333D4B0E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79AC82" w14:textId="21C0C350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5DBD902" w14:textId="6A4BAC9D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B90A94" w14:paraId="407A2CA6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29C18A1" w14:textId="63EBCD0D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-day Re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69CE6C" w14:textId="19C6CD04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2101B1" w14:textId="3206D834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4AB1D3" w14:textId="3265905D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94D347" w14:textId="6953F159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90A94" w14:paraId="475A8C98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0FBEB0" w14:textId="2646D17D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n-home </w:t>
            </w:r>
            <w:r w:rsidR="00067227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schar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9132C5F" w14:textId="55CAA1C5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A0876" w14:textId="59C3BA1B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436970" w14:textId="793B9AF2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30CDF9" w14:textId="6B6D8A66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B90A94" w14:paraId="01474BDF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7D07377" w14:textId="6D967411" w:rsidR="00B90A94" w:rsidRPr="00C13A24" w:rsidRDefault="000672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EA8AAE" w14:textId="77777777" w:rsidR="00B90A94" w:rsidRDefault="00B90A9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D6DEA5" w14:textId="77777777" w:rsidR="00B90A94" w:rsidRDefault="00B90A9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284AF1" w14:textId="77777777" w:rsidR="00B90A94" w:rsidRDefault="00B90A9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4CFC1B7" w14:textId="77777777" w:rsidR="00B90A94" w:rsidRDefault="00B90A9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A94" w14:paraId="44D84D16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7365AF1" w14:textId="1231E2B4" w:rsidR="00B90A94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4B9A7A" w14:textId="78763081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72383D" w14:textId="2D1FA55A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E44C43" w14:textId="121B5F5A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4E607B" w14:textId="3F25AADB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067227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B90A94" w14:paraId="7B0828B4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122F3E" w14:textId="218D2F85" w:rsidR="00B90A94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AB26BB" w14:textId="5E1DB45B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F9992C" w14:textId="292447E1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75DA2A" w14:textId="2E38604A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3F6B66" w14:textId="7901CC8E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90A94" w14:paraId="42932E54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30E7CF4" w14:textId="769ED3B8" w:rsidR="00B90A94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uk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DC3DFB" w14:textId="798D62A2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42BFDE" w14:textId="0266D4FB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C797E4" w14:textId="1EDF9AA3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1AE36A" w14:textId="0489E1EB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90A94" w14:paraId="17007B7B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36517AC" w14:textId="07AC0015" w:rsidR="00B90A94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rombocyt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49DC13" w14:textId="26DE3C01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8CC6C1" w14:textId="00A7545E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B1ABB5" w14:textId="2AAD0329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615378A" w14:textId="07D1EAD4" w:rsidR="00B90A94" w:rsidRDefault="00067227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13A2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B90A94" w14:paraId="388C131E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8DE911" w14:textId="2A54EE6E" w:rsidR="00B90A94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rotox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32DA50" w14:textId="377E49AA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EDFE31" w14:textId="1AB687F3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3D4A16" w14:textId="69FE9ED3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4FEEE0" w14:textId="2E98378C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B90A94" w14:paraId="18B72A28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C63698" w14:textId="3E3996AD" w:rsidR="00B90A94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ulmonary </w:t>
            </w:r>
            <w:r w:rsidR="0038292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bol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29571B" w14:textId="2C93FE2D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FFAA9B" w14:textId="4D15581A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40E9A1" w14:textId="5695F3A3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B4F9FED" w14:textId="5B8454C9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B90A94" w14:paraId="602092AE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D8F8F4" w14:textId="0E085D3A" w:rsidR="00B90A94" w:rsidRDefault="00067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D379DD" w14:textId="0915DE13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F6E93A" w14:textId="13C77438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5E3D06" w14:textId="2C04DE5F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757D8AF" w14:textId="7EFBD4DB" w:rsidR="00B90A94" w:rsidRDefault="00C13A24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B90A94" w14:paraId="09359495" w14:textId="77777777" w:rsidTr="00E20F8E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806A2" w14:textId="77777777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3647F" w14:textId="77777777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32857" w14:textId="77777777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F6107" w14:textId="77777777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A3810" w14:textId="77777777" w:rsidR="00B90A94" w:rsidRDefault="00B90A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44B6C139" w14:textId="77777777" w:rsidTr="00E20F8E"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0F47A" w14:textId="5A4B98BF" w:rsidR="00382926" w:rsidRDefault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Hodgkin Lymphom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FD18D" w14:textId="77777777" w:rsidR="00382926" w:rsidRDefault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6D0E9" w14:textId="77777777" w:rsidR="00382926" w:rsidRDefault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94773" w14:textId="77777777" w:rsidR="00382926" w:rsidRDefault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3F4A" w14:paraId="0D9540DA" w14:textId="77777777" w:rsidTr="00E20F8E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F7542" w14:textId="23B33AAA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23EBD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DC9BA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0C228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54D5A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3F4A" w14:paraId="1250FE5B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E5A5CA" w14:textId="2DDE48AD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Mortal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1611DF" w14:textId="7C164EB5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B86989" w14:textId="1A1B520D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B57839" w14:textId="723D0F40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0D1F92E" w14:textId="6FC8CFCF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723F4A" w14:paraId="736EFE97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3A95B8" w14:textId="4396E22C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-day Re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8E7CB7" w14:textId="7012BE25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533194" w14:textId="210149F6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A1BDF9" w14:textId="23A55F2A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101F709" w14:textId="3183A784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723F4A" w14:paraId="2C87453D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29DD79" w14:textId="0E6F9D36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home Dischar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220CC0" w14:textId="143EA4AD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4FF885" w14:textId="7D84B3F7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FDC6D5" w14:textId="1818E224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6C19BEA" w14:textId="00F4722B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723F4A" w14:paraId="73D05219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C77F7D8" w14:textId="6AEED151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6C0CA3" w14:textId="77777777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2D83A9" w14:textId="77777777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20B7F2" w14:textId="77777777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C3DA42E" w14:textId="77777777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3F4A" w14:paraId="1B0506F6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9EA7DAC" w14:textId="66E1132C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E3FB3C" w14:textId="7ACDC48D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2A1F23" w14:textId="1EF63CE8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F96299" w14:textId="20C8BE0B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485C2D" w14:textId="40B229D2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723F4A" w14:paraId="19A736A7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E8D253" w14:textId="63A97DD6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D99484" w14:textId="43CEE6A8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36809" w14:textId="07007BD0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5B2A8A" w14:textId="426C1AAE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7BC0FC" w14:textId="6277E8FE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723F4A" w14:paraId="6ED8F0F3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EE85380" w14:textId="784D686F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uk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D81D21" w14:textId="61C4C2B3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E26DB5" w14:textId="546E455C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976FD4" w14:textId="39FEF076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A9DEE5" w14:textId="17E3CB53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723F4A" w14:paraId="418FADF9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3A07A90" w14:textId="4CAC678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rombocyt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8AA987" w14:textId="1C791391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9650E5" w14:textId="2C116B7C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AA4B84" w14:textId="37E2EC11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51FD733" w14:textId="701C433E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723F4A" w14:paraId="0C95CCE8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11F942" w14:textId="0D0C93F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rotox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941D9D" w14:textId="0B0F828D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40D233" w14:textId="5AE59A25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CCB0EA" w14:textId="1CABCA13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5ABD84C" w14:textId="3F79E5E4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723F4A" w14:paraId="6EFD20E5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E285F8" w14:textId="042573A3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ulmonary </w:t>
            </w:r>
            <w:r w:rsidR="0038292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bol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3A62F2" w14:textId="3E253438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F2AE51" w14:textId="6BD22F03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160914" w14:textId="42E9114C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1673231" w14:textId="7D3D9B4A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723F4A" w14:paraId="39BBA132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E3D9A4" w14:textId="1463AA05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2155E6" w14:textId="7C995764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E932FF" w14:textId="64C48F35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561D54" w14:textId="204DA892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BAFFE4D" w14:textId="25113A6C" w:rsidR="00723F4A" w:rsidRDefault="00723F4A" w:rsidP="00723F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E20F8E" w14:paraId="48C1C96D" w14:textId="77777777" w:rsidTr="00E20F8E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7DF0F" w14:textId="77777777" w:rsidR="00E20F8E" w:rsidRPr="00C672D4" w:rsidRDefault="00E20F8E" w:rsidP="00FB337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4F2EE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85BF1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1155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1A91E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0F8E" w14:paraId="5D8C13C5" w14:textId="77777777" w:rsidTr="00E20F8E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A5EBD" w14:textId="212FCC34" w:rsidR="00E20F8E" w:rsidRPr="00C672D4" w:rsidRDefault="00E20F8E" w:rsidP="00FB337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72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ple Myelom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13D4C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94EC6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FC452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B2EB8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0F8E" w14:paraId="767A3C98" w14:textId="77777777" w:rsidTr="00E20F8E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F5EFB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BAB09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D48AB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99E23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492A3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0F8E" w14:paraId="29663FD1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A739B10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Mortal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0109ACA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0F1964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4DDB48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3E23DB6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20F8E" w14:paraId="4D7CA554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AB0074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-day Re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3D3F95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BCD7A7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A9CEB2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96B893D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E20F8E" w14:paraId="065BB5F4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1DF5BE3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home Dischar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D4DB2C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E8FA4D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D75B94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4E0FD21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20F8E" w14:paraId="660F3357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76018C0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A23FB1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7216C8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E0DA4F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323F8DF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0F8E" w14:paraId="3C6AB42B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317083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B63E9D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8CCB99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6BA01F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8EAA28C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E20F8E" w14:paraId="40195300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48EB142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33106F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0A5BE6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745DC6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3E38E3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E20F8E" w14:paraId="6CFA3104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920E7A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uk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42323D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8E38C9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253CB4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0969C62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E20F8E" w14:paraId="143B9E8A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37695A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rombocyt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D1881F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5FF2B8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EF2E13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7C74F57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E20F8E" w14:paraId="7DDC6A0E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E3DD71E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rotox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728293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0811BB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9CDB9F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9A22E71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E20F8E" w14:paraId="11600193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DDA675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lmonary Embol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478449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AABDAF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3BC243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3983617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20F8E" w14:paraId="51BDC5B2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29297D" w14:textId="77777777" w:rsidR="00E20F8E" w:rsidRDefault="00E20F8E" w:rsidP="00FB3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296604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3B9DD8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231AA6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C2081A" w14:textId="77777777" w:rsidR="00E20F8E" w:rsidRDefault="00E20F8E" w:rsidP="00FB337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723F4A" w14:paraId="6623B5AF" w14:textId="77777777" w:rsidTr="00E20F8E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3D11B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9DFC2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A0558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BE226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FBC32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50A5FD3A" w14:textId="77777777" w:rsidTr="00E20F8E"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DACDB" w14:textId="606C8738" w:rsidR="00382926" w:rsidRDefault="00382926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3F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te Lympho</w:t>
            </w:r>
            <w:r w:rsidR="00800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i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eukem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D2779" w14:textId="77777777" w:rsidR="00382926" w:rsidRDefault="00382926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03C9A" w14:textId="77777777" w:rsidR="00382926" w:rsidRDefault="00382926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1AC26" w14:textId="77777777" w:rsidR="00382926" w:rsidRDefault="00382926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3F4A" w14:paraId="12B481E4" w14:textId="77777777" w:rsidTr="00E20F8E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08898" w14:textId="253210CC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DF9F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3BDA3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FF1D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DE0C4" w14:textId="77777777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3F4A" w14:paraId="7279FA97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E7D4A1" w14:textId="0CBB319D" w:rsidR="00723F4A" w:rsidRDefault="00723F4A" w:rsidP="00723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Mortal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D5054C" w14:textId="2EFA9D11" w:rsidR="00723F4A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390228" w14:textId="0ED73A56" w:rsidR="00723F4A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14B8A9" w14:textId="0DE55FD1" w:rsidR="00723F4A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FCF619" w14:textId="1B7FB6B8" w:rsidR="00723F4A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382926" w14:paraId="6091843A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C8F6712" w14:textId="046AFCCD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0-day Re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71ECE4" w14:textId="365FB5AA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99A805" w14:textId="10C90829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CF7C57" w14:textId="0B4AD8BA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E1FC1C" w14:textId="5169042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382926" w14:paraId="55B907B5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98A9EE7" w14:textId="1770F0C2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home Dischar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FEEB18" w14:textId="003AC18D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8DD620" w14:textId="589B1CBE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5C84BB" w14:textId="09389DE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B5CE48F" w14:textId="35F6AFA0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382926" w14:paraId="7FB3B593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66988B7" w14:textId="62D1035D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3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AEA5C8" w14:textId="7777777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1AA035" w14:textId="7777777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80CDB8" w14:textId="7777777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60FC17" w14:textId="7777777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4E95DDA4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C49C396" w14:textId="077AEC2B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E11CA6" w14:textId="675CA312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14C6E5" w14:textId="1B179146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1F410C" w14:textId="66B19163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0F1498" w14:textId="60C83956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382926" w14:paraId="7E57476A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664AEEC" w14:textId="11C2D7E2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97857A" w14:textId="7C4C94FF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E868D2" w14:textId="20FCE50A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0A0F6B" w14:textId="3D54C8D9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f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FE2828" w14:textId="78AA0FC6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82926" w14:paraId="35F2D5A9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5BB93F" w14:textId="7AE0BDA8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uk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DE9CF2" w14:textId="1E55028B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37E1E2" w14:textId="376CBFC0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E15924" w14:textId="007BF2D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325A333" w14:textId="02D6218B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382926" w14:paraId="7DA8A0FE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FB9115" w14:textId="1AD8DDF4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rombocytop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F9A08E" w14:textId="4C2602EF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913DD3" w14:textId="66BE14CD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FDCA7B" w14:textId="7DB7E8B5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44D89B5" w14:textId="3F423F51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382926" w14:paraId="4EBD7F72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93531F9" w14:textId="0CC7A02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rotox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CB077C" w14:textId="58111246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EAD459" w14:textId="17040ED1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E12BEE" w14:textId="0BAD2939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5F1BE3" w14:textId="218CD0F1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382926" w14:paraId="6D12F656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CF2A27" w14:textId="2F059F39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lmonary Embol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911007" w14:textId="323863BA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20D208" w14:textId="3856968F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264F8E" w14:textId="16DD028D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C6BB7A" w14:textId="37B79E36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82926" w14:paraId="212C619A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8128DF" w14:textId="7AF08FA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09AE94" w14:textId="4B87F937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7B4D1E" w14:textId="3D50A46C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4A3A37" w14:textId="175B7046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2A7F9F1" w14:textId="29A0A9E2" w:rsidR="00382926" w:rsidRDefault="00382926" w:rsidP="003829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382926" w14:paraId="4582C7C5" w14:textId="77777777" w:rsidTr="00E20F8E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91CA0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BEB21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85C5A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BE333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81B0F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38C89E16" w14:textId="77777777" w:rsidTr="00E20F8E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8E8DA" w14:textId="2C4E80B3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9B6B6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30A7B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5EA85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2E85B" w14:textId="77777777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5EEA52B2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3658039" w14:textId="7373611C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F4B018" w14:textId="1CEAB6CC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147B10" w14:textId="0FFAA077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C1CF54" w14:textId="166DDE6C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B3BC467" w14:textId="5AAC1351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0BBE8BF6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E73681B" w14:textId="7062FF3C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6DADCD" w14:textId="2FE49CE0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B14AB7" w14:textId="6D09E6B5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8C45FE" w14:textId="2FC9D555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265F040" w14:textId="2C61676F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246AC7F0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0C2580" w14:textId="6CB334DC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075DC3" w14:textId="20E42D86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A4FFDF" w14:textId="093066CB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F8D56A" w14:textId="48CA050C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F2047AE" w14:textId="20E6940A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57BC9221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8500FB" w14:textId="31FFCB31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8358E7" w14:textId="77777777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F666D6" w14:textId="77777777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D4268B" w14:textId="77777777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DD74D48" w14:textId="77777777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0A87B6C1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3EE70F" w14:textId="66FEE503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3319F2" w14:textId="211613B6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77172D" w14:textId="276D244B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C11760" w14:textId="7EF56693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AAABA6" w14:textId="3D22E69A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3189C5F7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37ACD7A" w14:textId="5322ED34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29801C" w14:textId="68D8758F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249440" w14:textId="787CDA87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58528A" w14:textId="536583C4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D633235" w14:textId="5BA49142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291E399E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EDF242D" w14:textId="03B99E70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7BA49F" w14:textId="021F3ED2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672C2C" w14:textId="5C173A2A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16679B" w14:textId="64C45C56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A91740F" w14:textId="7DF2C033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26C595D0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7ED534" w14:textId="5EBC1928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C5EDAD" w14:textId="6567EB55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3BF21E" w14:textId="60C44A6C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C454DE" w14:textId="2D2432F9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9F8BF0A" w14:textId="02FFDF3F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446F9BFD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697B86E" w14:textId="19D32F19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8B31D8" w14:textId="29D2DF74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041C2A" w14:textId="4678F81A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B931ED" w14:textId="2832F8A1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BBD338E" w14:textId="711E0857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7F82E5C0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68802F" w14:textId="7D182F35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0A8669" w14:textId="1BCF5C64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D31CDE" w14:textId="52302384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076FB9" w14:textId="24259E21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560ED0" w14:textId="55C29046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2926" w14:paraId="65AC4912" w14:textId="77777777" w:rsidTr="00E20F8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14FACD" w14:textId="57DEFBAF" w:rsidR="00382926" w:rsidRDefault="00382926" w:rsidP="00382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E68129" w14:textId="47F33256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F5D0F2" w14:textId="0660BB04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5D9F98" w14:textId="30389960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DC04F3A" w14:textId="23D7FE04" w:rsidR="00382926" w:rsidRDefault="00382926" w:rsidP="00C672D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31E842C" w14:textId="77777777" w:rsidR="00B90A94" w:rsidRDefault="00B90A94">
      <w:pPr>
        <w:rPr>
          <w:rFonts w:ascii="Times New Roman" w:hAnsi="Times New Roman" w:cs="Times New Roman"/>
          <w:sz w:val="22"/>
          <w:szCs w:val="22"/>
        </w:rPr>
      </w:pPr>
    </w:p>
    <w:p w14:paraId="710DD513" w14:textId="03C4F76F" w:rsidR="00B90A94" w:rsidRPr="00B90A94" w:rsidRDefault="000E0DE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Inf: infinity</w:t>
      </w:r>
    </w:p>
    <w:sectPr w:rsidR="00B90A94" w:rsidRPr="00B90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94"/>
    <w:rsid w:val="00016170"/>
    <w:rsid w:val="00021D8A"/>
    <w:rsid w:val="00053153"/>
    <w:rsid w:val="00067227"/>
    <w:rsid w:val="000B6A46"/>
    <w:rsid w:val="000C2AC6"/>
    <w:rsid w:val="000E0DEA"/>
    <w:rsid w:val="001A2B6E"/>
    <w:rsid w:val="001C6EB0"/>
    <w:rsid w:val="001F7AAB"/>
    <w:rsid w:val="00214DEC"/>
    <w:rsid w:val="00240AC0"/>
    <w:rsid w:val="002B0A92"/>
    <w:rsid w:val="002F18CF"/>
    <w:rsid w:val="00312975"/>
    <w:rsid w:val="00324E99"/>
    <w:rsid w:val="00382926"/>
    <w:rsid w:val="00391B6C"/>
    <w:rsid w:val="003F3FD1"/>
    <w:rsid w:val="00411A53"/>
    <w:rsid w:val="00465693"/>
    <w:rsid w:val="00474878"/>
    <w:rsid w:val="004C4B2E"/>
    <w:rsid w:val="0050377D"/>
    <w:rsid w:val="00506A27"/>
    <w:rsid w:val="0051168B"/>
    <w:rsid w:val="00524E92"/>
    <w:rsid w:val="005C3A23"/>
    <w:rsid w:val="005E677A"/>
    <w:rsid w:val="00600488"/>
    <w:rsid w:val="00677059"/>
    <w:rsid w:val="006D0D63"/>
    <w:rsid w:val="007152F0"/>
    <w:rsid w:val="00723F4A"/>
    <w:rsid w:val="00755A67"/>
    <w:rsid w:val="0077468D"/>
    <w:rsid w:val="007B48C7"/>
    <w:rsid w:val="007C5538"/>
    <w:rsid w:val="007E0258"/>
    <w:rsid w:val="00800FE0"/>
    <w:rsid w:val="00864522"/>
    <w:rsid w:val="00871953"/>
    <w:rsid w:val="008A547F"/>
    <w:rsid w:val="008F728E"/>
    <w:rsid w:val="00943E27"/>
    <w:rsid w:val="009B297C"/>
    <w:rsid w:val="009B3E09"/>
    <w:rsid w:val="009C1C55"/>
    <w:rsid w:val="00A43397"/>
    <w:rsid w:val="00A51BC0"/>
    <w:rsid w:val="00A82E88"/>
    <w:rsid w:val="00A90459"/>
    <w:rsid w:val="00A92B2B"/>
    <w:rsid w:val="00AE646E"/>
    <w:rsid w:val="00B0204E"/>
    <w:rsid w:val="00B126E0"/>
    <w:rsid w:val="00B651B0"/>
    <w:rsid w:val="00B90A94"/>
    <w:rsid w:val="00BC600A"/>
    <w:rsid w:val="00BF4ED3"/>
    <w:rsid w:val="00C01593"/>
    <w:rsid w:val="00C13A24"/>
    <w:rsid w:val="00C16869"/>
    <w:rsid w:val="00C42566"/>
    <w:rsid w:val="00C44BE2"/>
    <w:rsid w:val="00C50378"/>
    <w:rsid w:val="00C672D4"/>
    <w:rsid w:val="00C76000"/>
    <w:rsid w:val="00CD4DB9"/>
    <w:rsid w:val="00D27B82"/>
    <w:rsid w:val="00D40D8F"/>
    <w:rsid w:val="00D46F31"/>
    <w:rsid w:val="00D52703"/>
    <w:rsid w:val="00D546B3"/>
    <w:rsid w:val="00D56EFF"/>
    <w:rsid w:val="00D7190A"/>
    <w:rsid w:val="00D75FD2"/>
    <w:rsid w:val="00D851E1"/>
    <w:rsid w:val="00D970D7"/>
    <w:rsid w:val="00E006C4"/>
    <w:rsid w:val="00E20F8E"/>
    <w:rsid w:val="00E50C6D"/>
    <w:rsid w:val="00E65AB5"/>
    <w:rsid w:val="00EB2F97"/>
    <w:rsid w:val="00EE7BAB"/>
    <w:rsid w:val="00F10EE8"/>
    <w:rsid w:val="00FA273E"/>
    <w:rsid w:val="00FB7B17"/>
    <w:rsid w:val="00FC1C64"/>
    <w:rsid w:val="00FD3497"/>
    <w:rsid w:val="00FE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455B"/>
  <w15:chartTrackingRefBased/>
  <w15:docId w15:val="{5C50B074-FB91-A847-86F7-8C0E5498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A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A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A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A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A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A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A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A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A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443D1E-6618-6341-86CE-AC9635346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tan</dc:creator>
  <cp:keywords/>
  <dc:description/>
  <cp:lastModifiedBy>jiayitan</cp:lastModifiedBy>
  <cp:revision>3</cp:revision>
  <dcterms:created xsi:type="dcterms:W3CDTF">2025-02-22T01:55:00Z</dcterms:created>
  <dcterms:modified xsi:type="dcterms:W3CDTF">2025-02-22T16:06:00Z</dcterms:modified>
</cp:coreProperties>
</file>